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7"/>
        <w:gridCol w:w="7056"/>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b/>
                <w:sz w:val="20"/>
              </w:rPr>
              <w:t xml:space="preserve"> Title and abstract, paragraph 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 xml:space="preserve"> abstract, paragraph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Introduction, paragraph 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 xml:space="preserve"> 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w:t>
            </w:r>
            <w:r>
              <w:rPr>
                <w:sz w:val="20"/>
              </w:rPr>
              <w:t xml:space="preserve"> </w:t>
            </w:r>
            <w:r>
              <w:rPr>
                <w:b/>
                <w:sz w:val="20"/>
              </w:rPr>
              <w:t>Methods, paragraph 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Methods, paragraph 3-5, 7-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b/>
                <w:sz w:val="20"/>
              </w:rPr>
              <w:t>- Methods, paragraph 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sz w:val="20"/>
              </w:rPr>
              <w:t>- Methods, paragraph 12-1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Methods, paragraph 12-1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Methods, paragraph 1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Methods, paragraph 13-1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 </w:t>
            </w:r>
            <w:r>
              <w:rPr>
                <w:b/>
                <w:sz w:val="20"/>
              </w:rPr>
              <w:t>- Results, paragraph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Results, paragraph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 xml:space="preserve">- Results, paragraph 1-4 </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b/>
                <w:sz w:val="20"/>
              </w:rPr>
              <w:t xml:space="preserve"> - Results, paragraph 1</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 Results, paragraph 3-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xml:space="preserve"> - Results, paragraph 5-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 Results, paragraph 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w:t>
            </w:r>
            <w:r>
              <w:rPr>
                <w:sz w:val="20"/>
              </w:rPr>
              <w:t xml:space="preserve"> </w:t>
            </w:r>
            <w:r>
              <w:rPr>
                <w:b/>
                <w:sz w:val="20"/>
              </w:rPr>
              <w:t>Discussion paragraph 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 Discussion paragraph 1-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Discussion paragraph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14:06:00Z</dcterms:created>
  <dc:creator>pplouffe</dc:creator>
  <dc:description/>
  <cp:keywords/>
  <dc:language>en-US</dc:language>
  <cp:lastModifiedBy>Athumani</cp:lastModifiedBy>
  <cp:lastPrinted>2007-09-19T10:02:00Z</cp:lastPrinted>
  <dcterms:modified xsi:type="dcterms:W3CDTF">2018-12-08T21:21: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